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16D" w:rsidRPr="000648C2" w:rsidRDefault="00134C04" w:rsidP="000648C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48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3A416D" w:rsidRPr="000648C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4363A" w:rsidRPr="000648C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4363A" w:rsidRPr="000648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48C2" w:rsidRPr="000648C2">
        <w:rPr>
          <w:rFonts w:ascii="Times New Roman" w:hAnsi="Times New Roman" w:cs="Times New Roman"/>
          <w:b/>
          <w:sz w:val="24"/>
          <w:szCs w:val="24"/>
          <w:lang w:val="en-US"/>
        </w:rPr>
        <w:t>Mean percentage of membership (</w:t>
      </w:r>
      <w:r w:rsidR="000648C2" w:rsidRPr="000648C2">
        <w:rPr>
          <w:rFonts w:ascii="Times New Roman" w:hAnsi="Times New Roman" w:cs="Times New Roman"/>
          <w:b/>
          <w:i/>
          <w:sz w:val="24"/>
          <w:szCs w:val="24"/>
          <w:lang w:val="en-US"/>
        </w:rPr>
        <w:t>Qi</w:t>
      </w:r>
      <w:r w:rsidR="000648C2" w:rsidRPr="000648C2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648C2" w:rsidRPr="000648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each </w:t>
      </w:r>
      <w:r w:rsidR="0005710B">
        <w:rPr>
          <w:rFonts w:ascii="Times New Roman" w:hAnsi="Times New Roman" w:cs="Times New Roman"/>
          <w:b/>
          <w:sz w:val="24"/>
          <w:szCs w:val="24"/>
          <w:lang w:val="en-US"/>
        </w:rPr>
        <w:t>common walnut population</w:t>
      </w:r>
      <w:r w:rsidR="000648C2" w:rsidRPr="000648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rred by STRUCTURE</w:t>
      </w:r>
      <w:r w:rsidR="000648C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4363A" w:rsidRPr="000648C2">
        <w:rPr>
          <w:rFonts w:ascii="Times New Roman" w:hAnsi="Times New Roman" w:cs="Times New Roman"/>
          <w:sz w:val="24"/>
          <w:szCs w:val="24"/>
          <w:lang w:val="en-US"/>
        </w:rPr>
        <w:t>Mean percentage of membership (</w:t>
      </w:r>
      <w:r w:rsidR="00D4363A" w:rsidRPr="000648C2">
        <w:rPr>
          <w:rFonts w:ascii="Times New Roman" w:hAnsi="Times New Roman" w:cs="Times New Roman"/>
          <w:i/>
          <w:sz w:val="24"/>
          <w:szCs w:val="24"/>
          <w:lang w:val="en-US"/>
        </w:rPr>
        <w:t>Qi</w:t>
      </w:r>
      <w:r w:rsidR="00D4363A" w:rsidRPr="000648C2">
        <w:rPr>
          <w:rFonts w:ascii="Times New Roman" w:hAnsi="Times New Roman" w:cs="Times New Roman"/>
          <w:sz w:val="24"/>
          <w:szCs w:val="24"/>
          <w:lang w:val="en-US"/>
        </w:rPr>
        <w:t xml:space="preserve">) of each predefined common walnut population in each of the four (K = 4) clusters and four (K’ = 4) sub-clusters of cluster 2 inferred by STRUCTURE </w:t>
      </w:r>
      <w:r w:rsidR="000648C2">
        <w:rPr>
          <w:rFonts w:ascii="Times New Roman" w:hAnsi="Times New Roman" w:cs="Times New Roman"/>
          <w:sz w:val="24"/>
          <w:szCs w:val="24"/>
          <w:lang w:val="en-US"/>
        </w:rPr>
        <w:t>[24]</w:t>
      </w:r>
      <w:r w:rsidR="00D4363A" w:rsidRPr="000648C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648C2" w:rsidRPr="000648C2">
        <w:rPr>
          <w:rFonts w:ascii="Times New Roman" w:hAnsi="Times New Roman" w:cs="Times New Roman"/>
          <w:i/>
          <w:sz w:val="24"/>
          <w:szCs w:val="24"/>
          <w:lang w:val="en-US"/>
        </w:rPr>
        <w:t>Q</w:t>
      </w:r>
      <w:r w:rsidR="000648C2" w:rsidRPr="000648C2">
        <w:rPr>
          <w:rFonts w:ascii="Times New Roman" w:hAnsi="Times New Roman" w:cs="Times New Roman"/>
          <w:sz w:val="24"/>
          <w:szCs w:val="24"/>
          <w:lang w:val="en-US"/>
        </w:rPr>
        <w:t>-values greater than 0.80 are re</w:t>
      </w:r>
      <w:bookmarkStart w:id="0" w:name="_GoBack"/>
      <w:bookmarkEnd w:id="0"/>
      <w:r w:rsidR="000648C2" w:rsidRPr="000648C2">
        <w:rPr>
          <w:rFonts w:ascii="Times New Roman" w:hAnsi="Times New Roman" w:cs="Times New Roman"/>
          <w:sz w:val="24"/>
          <w:szCs w:val="24"/>
          <w:lang w:val="en-US"/>
        </w:rPr>
        <w:t>ported in bold. The number and percentage of walnut genotypes from each population assigned (</w:t>
      </w:r>
      <w:r w:rsidR="000648C2" w:rsidRPr="000648C2">
        <w:rPr>
          <w:rFonts w:ascii="Times New Roman" w:hAnsi="Times New Roman" w:cs="Times New Roman"/>
          <w:i/>
          <w:sz w:val="24"/>
          <w:szCs w:val="24"/>
          <w:lang w:val="en-US"/>
        </w:rPr>
        <w:t>Qi</w:t>
      </w:r>
      <w:r w:rsidR="000648C2" w:rsidRPr="000648C2">
        <w:rPr>
          <w:rFonts w:ascii="Times New Roman" w:hAnsi="Times New Roman" w:cs="Times New Roman"/>
          <w:sz w:val="24"/>
          <w:szCs w:val="24"/>
          <w:lang w:val="en-US"/>
        </w:rPr>
        <w:t xml:space="preserve"> ≥ 0.80)</w:t>
      </w:r>
      <w:r w:rsidR="000648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48C2" w:rsidRPr="000648C2">
        <w:rPr>
          <w:rFonts w:ascii="Times New Roman" w:hAnsi="Times New Roman" w:cs="Times New Roman"/>
          <w:sz w:val="24"/>
          <w:szCs w:val="24"/>
          <w:lang w:val="en-US"/>
        </w:rPr>
        <w:t>to each of four clusters (K</w:t>
      </w:r>
      <w:r w:rsidR="000648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48C2" w:rsidRPr="000648C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648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48C2" w:rsidRPr="000648C2">
        <w:rPr>
          <w:rFonts w:ascii="Times New Roman" w:hAnsi="Times New Roman" w:cs="Times New Roman"/>
          <w:sz w:val="24"/>
          <w:szCs w:val="24"/>
          <w:lang w:val="en-US"/>
        </w:rPr>
        <w:t xml:space="preserve">4) and four </w:t>
      </w:r>
      <w:proofErr w:type="spellStart"/>
      <w:r w:rsidR="000648C2" w:rsidRPr="000648C2">
        <w:rPr>
          <w:rFonts w:ascii="Times New Roman" w:hAnsi="Times New Roman" w:cs="Times New Roman"/>
          <w:sz w:val="24"/>
          <w:szCs w:val="24"/>
          <w:lang w:val="en-US"/>
        </w:rPr>
        <w:t>subclusters</w:t>
      </w:r>
      <w:proofErr w:type="spellEnd"/>
      <w:r w:rsidR="000648C2" w:rsidRPr="000648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48C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648C2" w:rsidRPr="000648C2">
        <w:rPr>
          <w:rFonts w:ascii="Times New Roman" w:hAnsi="Times New Roman" w:cs="Times New Roman"/>
          <w:sz w:val="24"/>
          <w:szCs w:val="24"/>
          <w:lang w:val="en-US"/>
        </w:rPr>
        <w:t>K’ = 4</w:t>
      </w:r>
      <w:r w:rsidR="000648C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648C2" w:rsidRPr="000648C2">
        <w:rPr>
          <w:rFonts w:ascii="Times New Roman" w:hAnsi="Times New Roman" w:cs="Times New Roman"/>
          <w:sz w:val="24"/>
          <w:szCs w:val="24"/>
          <w:lang w:val="en-US"/>
        </w:rPr>
        <w:t xml:space="preserve"> were also reported below </w:t>
      </w:r>
      <w:r w:rsidR="000648C2" w:rsidRPr="000648C2">
        <w:rPr>
          <w:rFonts w:ascii="Times New Roman" w:hAnsi="Times New Roman" w:cs="Times New Roman"/>
          <w:i/>
          <w:sz w:val="24"/>
          <w:szCs w:val="24"/>
          <w:lang w:val="en-US"/>
        </w:rPr>
        <w:t>Q</w:t>
      </w:r>
      <w:r w:rsidR="000648C2" w:rsidRPr="000648C2">
        <w:rPr>
          <w:rFonts w:ascii="Times New Roman" w:hAnsi="Times New Roman" w:cs="Times New Roman"/>
          <w:sz w:val="24"/>
          <w:szCs w:val="24"/>
          <w:lang w:val="en-US"/>
        </w:rPr>
        <w:t>-values. Populations and/or individuals with 0.20 &lt; Qi &lt; 0.80 were classified as admixed populations and /or genotypes.</w:t>
      </w:r>
    </w:p>
    <w:p w:rsidR="000648C2" w:rsidRPr="000648C2" w:rsidRDefault="000648C2" w:rsidP="000648C2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70"/>
        <w:gridCol w:w="1400"/>
        <w:gridCol w:w="320"/>
        <w:gridCol w:w="146"/>
        <w:gridCol w:w="950"/>
        <w:gridCol w:w="1040"/>
        <w:gridCol w:w="950"/>
        <w:gridCol w:w="950"/>
        <w:gridCol w:w="950"/>
        <w:gridCol w:w="146"/>
        <w:gridCol w:w="912"/>
        <w:gridCol w:w="1048"/>
        <w:gridCol w:w="1202"/>
        <w:gridCol w:w="1177"/>
        <w:gridCol w:w="951"/>
      </w:tblGrid>
      <w:tr w:rsidR="00D4363A" w:rsidRPr="000648C2" w:rsidTr="007E6734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K =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43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K’ = 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</w:tr>
      <w:tr w:rsidR="00D4363A" w:rsidRPr="000648C2" w:rsidTr="00D4363A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Admixed</w:t>
            </w:r>
          </w:p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enotyp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Q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Q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Q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Q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Admixed</w:t>
            </w:r>
          </w:p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enotypes</w:t>
            </w: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-TER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450C20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50C2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0.9020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-SHA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956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-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-YA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51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-SHAI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9344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(9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70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-KYZ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71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-K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67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-KY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53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8-K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4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9-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4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0-KAMCH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780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23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4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1-YAKKAT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060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97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7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2-SIDJ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1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6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3-CHARV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11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9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4-NAN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3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  <w:t>16-BOGU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3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7-BOSTANL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2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9-KARANK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830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37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84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5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575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27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1%)</w:t>
            </w: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5-DJARK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2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49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6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8-BAKH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1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25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0-FAR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1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1-AND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83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2-K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363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4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3-KHAY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6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4-YAM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36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5-KAR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720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6-MADJE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6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7-GUILI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21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8-GUILI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11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445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2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9-GUILI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42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0-URUMQ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30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88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1-SUN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20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69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2-D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656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4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40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465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5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3-GIL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756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4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4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2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1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4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4-HUN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14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6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0 (1)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20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46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proofErr w:type="spellStart"/>
            <w:r w:rsidRPr="00DC234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adjikis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5-SHOU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76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001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8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1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5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.5%)</w:t>
            </w: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6-KARA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652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50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450C20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0C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506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304 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.7%)</w:t>
            </w: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7-ANAT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066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8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11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7%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8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Georg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8-LAG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58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51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%)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%)</w:t>
            </w:r>
          </w:p>
        </w:tc>
      </w:tr>
      <w:tr w:rsidR="00D4363A" w:rsidRPr="00DC2349" w:rsidTr="00D4363A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GB" w:eastAsia="it-IT" w:bidi="he-IL"/>
              </w:rPr>
            </w:pPr>
            <w:r w:rsidRPr="00DC234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9-SK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spacing w:after="0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</w:pPr>
            <w:r w:rsidRPr="00DC234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363A" w:rsidRPr="00DC2349" w:rsidRDefault="00D4363A" w:rsidP="007E67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40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0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2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9547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2%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3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8</w:t>
            </w:r>
          </w:p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4363A" w:rsidRPr="00DC2349" w:rsidRDefault="00D4363A" w:rsidP="007E67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23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8%)</w:t>
            </w:r>
          </w:p>
        </w:tc>
      </w:tr>
    </w:tbl>
    <w:p w:rsidR="00274248" w:rsidRDefault="00274248" w:rsidP="009C08B4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74248" w:rsidSect="00274248">
      <w:footerReference w:type="default" r:id="rId8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A4D" w:rsidRDefault="001E1A4D" w:rsidP="00281FCB">
      <w:pPr>
        <w:spacing w:after="0" w:line="240" w:lineRule="auto"/>
      </w:pPr>
      <w:r>
        <w:separator/>
      </w:r>
    </w:p>
  </w:endnote>
  <w:endnote w:type="continuationSeparator" w:id="0">
    <w:p w:rsidR="001E1A4D" w:rsidRDefault="001E1A4D" w:rsidP="00281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9150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1FCB" w:rsidRDefault="00281FCB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71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1FCB" w:rsidRDefault="00281FC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A4D" w:rsidRDefault="001E1A4D" w:rsidP="00281FCB">
      <w:pPr>
        <w:spacing w:after="0" w:line="240" w:lineRule="auto"/>
      </w:pPr>
      <w:r>
        <w:separator/>
      </w:r>
    </w:p>
  </w:footnote>
  <w:footnote w:type="continuationSeparator" w:id="0">
    <w:p w:rsidR="001E1A4D" w:rsidRDefault="001E1A4D" w:rsidP="00281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F05"/>
    <w:rsid w:val="000442D4"/>
    <w:rsid w:val="000537BF"/>
    <w:rsid w:val="0005710B"/>
    <w:rsid w:val="000648C2"/>
    <w:rsid w:val="000A1B98"/>
    <w:rsid w:val="000A1CD5"/>
    <w:rsid w:val="000B39B6"/>
    <w:rsid w:val="000E4433"/>
    <w:rsid w:val="000F19C9"/>
    <w:rsid w:val="00134C04"/>
    <w:rsid w:val="00173A2F"/>
    <w:rsid w:val="001D290D"/>
    <w:rsid w:val="001D6367"/>
    <w:rsid w:val="001E1A4D"/>
    <w:rsid w:val="00203F92"/>
    <w:rsid w:val="00274248"/>
    <w:rsid w:val="00281FCB"/>
    <w:rsid w:val="002B2FE0"/>
    <w:rsid w:val="00363886"/>
    <w:rsid w:val="003676C2"/>
    <w:rsid w:val="00394151"/>
    <w:rsid w:val="003A416D"/>
    <w:rsid w:val="003A5D30"/>
    <w:rsid w:val="003C5DBF"/>
    <w:rsid w:val="003D49BB"/>
    <w:rsid w:val="003F20B8"/>
    <w:rsid w:val="00411687"/>
    <w:rsid w:val="00424E75"/>
    <w:rsid w:val="0047110F"/>
    <w:rsid w:val="004B585D"/>
    <w:rsid w:val="004E42D7"/>
    <w:rsid w:val="004E7B53"/>
    <w:rsid w:val="00500EA8"/>
    <w:rsid w:val="0054464E"/>
    <w:rsid w:val="0059498D"/>
    <w:rsid w:val="005C2ED3"/>
    <w:rsid w:val="00604F8F"/>
    <w:rsid w:val="00615ADD"/>
    <w:rsid w:val="00676AA0"/>
    <w:rsid w:val="00690E61"/>
    <w:rsid w:val="006D6D90"/>
    <w:rsid w:val="006F36B4"/>
    <w:rsid w:val="007125D5"/>
    <w:rsid w:val="00725D14"/>
    <w:rsid w:val="007326F2"/>
    <w:rsid w:val="00737A19"/>
    <w:rsid w:val="00754D19"/>
    <w:rsid w:val="00781565"/>
    <w:rsid w:val="007B337F"/>
    <w:rsid w:val="007C2462"/>
    <w:rsid w:val="007C44B1"/>
    <w:rsid w:val="007C58B2"/>
    <w:rsid w:val="007C5F05"/>
    <w:rsid w:val="007F24BA"/>
    <w:rsid w:val="0088364A"/>
    <w:rsid w:val="008D242A"/>
    <w:rsid w:val="008D3E9B"/>
    <w:rsid w:val="00917A67"/>
    <w:rsid w:val="009370CF"/>
    <w:rsid w:val="00975777"/>
    <w:rsid w:val="00975DE8"/>
    <w:rsid w:val="00993F11"/>
    <w:rsid w:val="009951D5"/>
    <w:rsid w:val="00995765"/>
    <w:rsid w:val="009C08B4"/>
    <w:rsid w:val="00A24FB6"/>
    <w:rsid w:val="00A64A86"/>
    <w:rsid w:val="00A86043"/>
    <w:rsid w:val="00AB19AC"/>
    <w:rsid w:val="00B10B21"/>
    <w:rsid w:val="00B21A35"/>
    <w:rsid w:val="00B848CF"/>
    <w:rsid w:val="00BB53CE"/>
    <w:rsid w:val="00BF0168"/>
    <w:rsid w:val="00C54720"/>
    <w:rsid w:val="00C57680"/>
    <w:rsid w:val="00C611DC"/>
    <w:rsid w:val="00C72D5C"/>
    <w:rsid w:val="00CC2183"/>
    <w:rsid w:val="00CC3A24"/>
    <w:rsid w:val="00CC4210"/>
    <w:rsid w:val="00D02FE6"/>
    <w:rsid w:val="00D10966"/>
    <w:rsid w:val="00D136DC"/>
    <w:rsid w:val="00D161C9"/>
    <w:rsid w:val="00D1775C"/>
    <w:rsid w:val="00D21A4C"/>
    <w:rsid w:val="00D221DA"/>
    <w:rsid w:val="00D250ED"/>
    <w:rsid w:val="00D262EC"/>
    <w:rsid w:val="00D32B84"/>
    <w:rsid w:val="00D4363A"/>
    <w:rsid w:val="00D551DE"/>
    <w:rsid w:val="00D55C70"/>
    <w:rsid w:val="00D7042F"/>
    <w:rsid w:val="00DC2349"/>
    <w:rsid w:val="00E025E9"/>
    <w:rsid w:val="00E044B1"/>
    <w:rsid w:val="00E31BBA"/>
    <w:rsid w:val="00E35036"/>
    <w:rsid w:val="00E45B1F"/>
    <w:rsid w:val="00E63EAA"/>
    <w:rsid w:val="00E832BB"/>
    <w:rsid w:val="00F454B0"/>
    <w:rsid w:val="00FB4FB8"/>
    <w:rsid w:val="00FE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5F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81F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1FCB"/>
  </w:style>
  <w:style w:type="paragraph" w:styleId="Pidipagina">
    <w:name w:val="footer"/>
    <w:basedOn w:val="Normale"/>
    <w:link w:val="PidipaginaCarattere"/>
    <w:uiPriority w:val="99"/>
    <w:unhideWhenUsed/>
    <w:rsid w:val="00281F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1FC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0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08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5F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81F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1FCB"/>
  </w:style>
  <w:style w:type="paragraph" w:styleId="Pidipagina">
    <w:name w:val="footer"/>
    <w:basedOn w:val="Normale"/>
    <w:link w:val="PidipaginaCarattere"/>
    <w:uiPriority w:val="99"/>
    <w:unhideWhenUsed/>
    <w:rsid w:val="00281F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1FC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0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08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1AF2C9-9105-4F0B-9FFF-B6D7C52A7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67</Words>
  <Characters>3807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.N.R.- I.B.A.F.</Company>
  <LinksUpToDate>false</LinksUpToDate>
  <CharactersWithSpaces>4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Pollegioni</dc:creator>
  <cp:lastModifiedBy>Giovanni De Simoni</cp:lastModifiedBy>
  <cp:revision>5</cp:revision>
  <cp:lastPrinted>2013-09-05T19:39:00Z</cp:lastPrinted>
  <dcterms:created xsi:type="dcterms:W3CDTF">2015-04-03T08:58:00Z</dcterms:created>
  <dcterms:modified xsi:type="dcterms:W3CDTF">2015-04-28T10:20:00Z</dcterms:modified>
</cp:coreProperties>
</file>